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81502" w:rsidRPr="00A81502" w:rsidRDefault="00A81502" w:rsidP="00A81502">
      <w:pPr>
        <w:rPr>
          <w:b/>
          <w:sz w:val="32"/>
        </w:rPr>
      </w:pPr>
      <w:r w:rsidRPr="00D5676D">
        <w:rPr>
          <w:b/>
          <w:sz w:val="32"/>
          <w:lang w:val="en-GB"/>
        </w:rPr>
        <w:t>Supplementary</w:t>
      </w:r>
      <w:r w:rsidRPr="00A81502">
        <w:rPr>
          <w:b/>
          <w:sz w:val="32"/>
        </w:rPr>
        <w:t xml:space="preserve"> Table S</w:t>
      </w:r>
      <w:r w:rsidR="00BC4D4C">
        <w:rPr>
          <w:b/>
          <w:sz w:val="32"/>
        </w:rPr>
        <w:t>4</w:t>
      </w:r>
      <w:bookmarkStart w:id="0" w:name="_GoBack"/>
      <w:bookmarkEnd w:id="0"/>
    </w:p>
    <w:p w:rsidR="00A81502" w:rsidRDefault="00A81502"/>
    <w:tbl>
      <w:tblPr>
        <w:tblW w:w="793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0"/>
        <w:gridCol w:w="1701"/>
        <w:gridCol w:w="1701"/>
        <w:gridCol w:w="1701"/>
      </w:tblGrid>
      <w:tr w:rsidR="00A81502" w:rsidRPr="00A81502" w:rsidTr="00D5676D">
        <w:trPr>
          <w:trHeight w:val="315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502" w:rsidRPr="00D5676D" w:rsidRDefault="00A81502" w:rsidP="00A8150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4"/>
                <w:lang w:val="en-GB" w:eastAsia="de-DE"/>
              </w:rPr>
            </w:pPr>
            <w:r w:rsidRPr="00D5676D">
              <w:rPr>
                <w:rFonts w:ascii="Calibri" w:eastAsia="Times New Roman" w:hAnsi="Calibri" w:cs="Calibri"/>
                <w:b/>
                <w:color w:val="000000"/>
                <w:sz w:val="24"/>
                <w:lang w:val="en-GB" w:eastAsia="de-DE"/>
              </w:rPr>
              <w:t xml:space="preserve">Subset of </w:t>
            </w:r>
            <w:r w:rsidR="00D5676D" w:rsidRPr="00D5676D">
              <w:rPr>
                <w:rFonts w:ascii="Calibri" w:eastAsia="Times New Roman" w:hAnsi="Calibri" w:cs="Calibri"/>
                <w:b/>
                <w:color w:val="000000"/>
                <w:sz w:val="24"/>
                <w:lang w:val="en-GB" w:eastAsia="de-DE"/>
              </w:rPr>
              <w:t>Breast Tumou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502" w:rsidRPr="00A81502" w:rsidRDefault="00A71721" w:rsidP="00A815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4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4"/>
                <w:lang w:eastAsia="de-DE"/>
              </w:rPr>
              <w:t>18_gene_si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502" w:rsidRPr="00A81502" w:rsidRDefault="00A81502" w:rsidP="00A815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4"/>
                <w:lang w:eastAsia="de-DE"/>
              </w:rPr>
            </w:pPr>
            <w:proofErr w:type="spellStart"/>
            <w:r w:rsidRPr="00A81502">
              <w:rPr>
                <w:rFonts w:ascii="Calibri" w:eastAsia="Times New Roman" w:hAnsi="Calibri" w:cs="Calibri"/>
                <w:b/>
                <w:color w:val="000000"/>
                <w:sz w:val="24"/>
                <w:lang w:eastAsia="de-DE"/>
              </w:rPr>
              <w:t>Oncotype_DX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502" w:rsidRPr="00A81502" w:rsidRDefault="00A81502" w:rsidP="00A815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proofErr w:type="spellStart"/>
            <w:r w:rsidRPr="00A81502">
              <w:rPr>
                <w:rFonts w:ascii="Calibri" w:eastAsia="Times New Roman" w:hAnsi="Calibri" w:cs="Calibri"/>
                <w:b/>
                <w:color w:val="000000"/>
                <w:sz w:val="24"/>
                <w:lang w:eastAsia="de-DE"/>
              </w:rPr>
              <w:t>Endopredict</w:t>
            </w:r>
            <w:proofErr w:type="spellEnd"/>
          </w:p>
        </w:tc>
      </w:tr>
      <w:tr w:rsidR="0084725D" w:rsidRPr="00A81502" w:rsidTr="00983E10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25D" w:rsidRPr="00A81502" w:rsidRDefault="0084725D" w:rsidP="0084725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A81502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Al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4725D" w:rsidRPr="00EC35EB" w:rsidRDefault="0084725D" w:rsidP="0084725D">
            <w:pPr>
              <w:spacing w:after="0"/>
            </w:pPr>
            <w:r w:rsidRPr="00EC35EB">
              <w:t>1.22E-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4725D" w:rsidRPr="00EC35EB" w:rsidRDefault="0084725D" w:rsidP="0084725D">
            <w:pPr>
              <w:spacing w:after="0"/>
            </w:pPr>
            <w:r w:rsidRPr="00EC35EB">
              <w:t>9.99E-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4725D" w:rsidRPr="00EC35EB" w:rsidRDefault="0084725D" w:rsidP="0084725D">
            <w:pPr>
              <w:spacing w:after="0"/>
            </w:pPr>
            <w:r w:rsidRPr="00EC35EB">
              <w:t>2.22E-15</w:t>
            </w:r>
          </w:p>
        </w:tc>
      </w:tr>
      <w:tr w:rsidR="0084725D" w:rsidRPr="00A81502" w:rsidTr="0084725D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25D" w:rsidRPr="00A81502" w:rsidRDefault="0084725D" w:rsidP="0084725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proofErr w:type="spellStart"/>
            <w:r w:rsidRPr="00A81502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HU_Basa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2CC" w:themeFill="accent4" w:themeFillTint="33"/>
            <w:noWrap/>
            <w:hideMark/>
          </w:tcPr>
          <w:p w:rsidR="0084725D" w:rsidRPr="00EC35EB" w:rsidRDefault="0084725D" w:rsidP="0084725D">
            <w:pPr>
              <w:spacing w:after="0"/>
            </w:pPr>
            <w:r w:rsidRPr="00EC35EB">
              <w:t>0.016053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4725D" w:rsidRPr="00EC35EB" w:rsidRDefault="0084725D" w:rsidP="0084725D">
            <w:pPr>
              <w:spacing w:after="0"/>
            </w:pPr>
            <w:r w:rsidRPr="00EC35EB"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4725D" w:rsidRPr="00EC35EB" w:rsidRDefault="0084725D" w:rsidP="0084725D">
            <w:pPr>
              <w:spacing w:after="0"/>
            </w:pPr>
            <w:r w:rsidRPr="00EC35EB">
              <w:t>1</w:t>
            </w:r>
          </w:p>
        </w:tc>
      </w:tr>
      <w:tr w:rsidR="0084725D" w:rsidRPr="00A81502" w:rsidTr="00983E10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25D" w:rsidRPr="00A81502" w:rsidRDefault="0084725D" w:rsidP="0084725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proofErr w:type="spellStart"/>
            <w:r w:rsidRPr="00A81502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HU_Luminal</w:t>
            </w:r>
            <w:proofErr w:type="spellEnd"/>
            <w:r w:rsidRPr="00A81502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4725D" w:rsidRPr="00EC35EB" w:rsidRDefault="0084725D" w:rsidP="0084725D">
            <w:pPr>
              <w:spacing w:after="0"/>
            </w:pPr>
            <w:r w:rsidRPr="00EC35EB">
              <w:t>0.001295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4725D" w:rsidRPr="00EC35EB" w:rsidRDefault="0084725D" w:rsidP="0084725D">
            <w:pPr>
              <w:spacing w:after="0"/>
            </w:pPr>
            <w:r w:rsidRPr="00EC35EB">
              <w:t>5.75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4725D" w:rsidRPr="00EC35EB" w:rsidRDefault="0084725D" w:rsidP="0084725D">
            <w:pPr>
              <w:spacing w:after="0"/>
            </w:pPr>
            <w:r w:rsidRPr="00EC35EB">
              <w:t>0.004573244</w:t>
            </w:r>
          </w:p>
        </w:tc>
      </w:tr>
      <w:tr w:rsidR="0084725D" w:rsidRPr="00A81502" w:rsidTr="00983E10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25D" w:rsidRPr="00A81502" w:rsidRDefault="0084725D" w:rsidP="0084725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proofErr w:type="spellStart"/>
            <w:r w:rsidRPr="00A81502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HU_Luminal</w:t>
            </w:r>
            <w:proofErr w:type="spellEnd"/>
            <w:r w:rsidRPr="00A81502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 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4725D" w:rsidRPr="00EC35EB" w:rsidRDefault="0084725D" w:rsidP="0084725D">
            <w:pPr>
              <w:spacing w:after="0"/>
            </w:pPr>
            <w:r w:rsidRPr="00EC35EB">
              <w:t>0.0841779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4725D" w:rsidRPr="00EC35EB" w:rsidRDefault="0084725D" w:rsidP="0084725D">
            <w:pPr>
              <w:spacing w:after="0"/>
            </w:pPr>
            <w:r w:rsidRPr="00EC35EB">
              <w:t>0.0826476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4725D" w:rsidRPr="00EC35EB" w:rsidRDefault="0084725D" w:rsidP="0084725D">
            <w:pPr>
              <w:spacing w:after="0"/>
            </w:pPr>
            <w:r w:rsidRPr="00EC35EB">
              <w:t>0.003885612</w:t>
            </w:r>
          </w:p>
        </w:tc>
      </w:tr>
      <w:tr w:rsidR="0084725D" w:rsidRPr="00A81502" w:rsidTr="0084725D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25D" w:rsidRPr="00A81502" w:rsidRDefault="0084725D" w:rsidP="0084725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A81502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HU_ERBB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2CC" w:themeFill="accent4" w:themeFillTint="33"/>
            <w:noWrap/>
            <w:hideMark/>
          </w:tcPr>
          <w:p w:rsidR="0084725D" w:rsidRPr="00EC35EB" w:rsidRDefault="0084725D" w:rsidP="0084725D">
            <w:pPr>
              <w:spacing w:after="0"/>
            </w:pPr>
            <w:r w:rsidRPr="00EC35EB">
              <w:t>0.0055084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4725D" w:rsidRPr="00EC35EB" w:rsidRDefault="0084725D" w:rsidP="0084725D">
            <w:pPr>
              <w:spacing w:after="0"/>
            </w:pPr>
            <w:r w:rsidRPr="00EC35EB"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4725D" w:rsidRPr="00EC35EB" w:rsidRDefault="0084725D" w:rsidP="0084725D">
            <w:pPr>
              <w:spacing w:after="0"/>
            </w:pPr>
            <w:r w:rsidRPr="00EC35EB">
              <w:t>1</w:t>
            </w:r>
          </w:p>
        </w:tc>
      </w:tr>
      <w:tr w:rsidR="0084725D" w:rsidRPr="00A81502" w:rsidTr="0084725D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25D" w:rsidRPr="00A81502" w:rsidRDefault="0084725D" w:rsidP="0084725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proofErr w:type="spellStart"/>
            <w:r w:rsidRPr="00A81502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HU_Normal</w:t>
            </w:r>
            <w:proofErr w:type="spellEnd"/>
            <w:r w:rsidRPr="00A81502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-li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2CC" w:themeFill="accent4" w:themeFillTint="33"/>
            <w:noWrap/>
            <w:hideMark/>
          </w:tcPr>
          <w:p w:rsidR="0084725D" w:rsidRPr="00EC35EB" w:rsidRDefault="0084725D" w:rsidP="0084725D">
            <w:pPr>
              <w:spacing w:after="0"/>
            </w:pPr>
            <w:r w:rsidRPr="00EC35EB">
              <w:t>0.0088597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4725D" w:rsidRPr="00EC35EB" w:rsidRDefault="0084725D" w:rsidP="0084725D">
            <w:pPr>
              <w:spacing w:after="0"/>
            </w:pPr>
            <w:r w:rsidRPr="00EC35EB">
              <w:t>0.5776394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4725D" w:rsidRPr="00EC35EB" w:rsidRDefault="0084725D" w:rsidP="0084725D">
            <w:pPr>
              <w:spacing w:after="0"/>
            </w:pPr>
            <w:r w:rsidRPr="00EC35EB">
              <w:t>0.352849824</w:t>
            </w:r>
          </w:p>
        </w:tc>
      </w:tr>
      <w:tr w:rsidR="0084725D" w:rsidRPr="00A81502" w:rsidTr="00983E10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25D" w:rsidRPr="00A81502" w:rsidRDefault="0084725D" w:rsidP="0084725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A81502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ER-posi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4725D" w:rsidRPr="00EC35EB" w:rsidRDefault="0084725D" w:rsidP="0084725D">
            <w:pPr>
              <w:spacing w:after="0"/>
            </w:pPr>
            <w:r w:rsidRPr="00EC35EB">
              <w:t>1.85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4725D" w:rsidRPr="00EC35EB" w:rsidRDefault="0084725D" w:rsidP="0084725D">
            <w:pPr>
              <w:spacing w:after="0"/>
            </w:pPr>
            <w:r w:rsidRPr="00EC35EB">
              <w:t>9.38E-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4725D" w:rsidRPr="00EC35EB" w:rsidRDefault="0084725D" w:rsidP="0084725D">
            <w:pPr>
              <w:spacing w:after="0"/>
            </w:pPr>
            <w:r w:rsidRPr="00EC35EB">
              <w:t>1.95E-10</w:t>
            </w:r>
          </w:p>
        </w:tc>
      </w:tr>
      <w:tr w:rsidR="0084725D" w:rsidRPr="00A81502" w:rsidTr="0084725D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25D" w:rsidRPr="00A81502" w:rsidRDefault="0084725D" w:rsidP="0084725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A81502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ER-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2CC" w:themeFill="accent4" w:themeFillTint="33"/>
            <w:noWrap/>
            <w:hideMark/>
          </w:tcPr>
          <w:p w:rsidR="0084725D" w:rsidRPr="00EC35EB" w:rsidRDefault="0084725D" w:rsidP="0084725D">
            <w:pPr>
              <w:spacing w:after="0"/>
            </w:pPr>
            <w:r w:rsidRPr="00EC35EB">
              <w:t>5.39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4725D" w:rsidRPr="00EC35EB" w:rsidRDefault="0084725D" w:rsidP="0084725D">
            <w:pPr>
              <w:spacing w:after="0"/>
            </w:pPr>
            <w:r w:rsidRPr="00EC35EB">
              <w:t>0.0728208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4725D" w:rsidRPr="00EC35EB" w:rsidRDefault="0084725D" w:rsidP="0084725D">
            <w:pPr>
              <w:spacing w:after="0"/>
            </w:pPr>
            <w:r w:rsidRPr="00EC35EB">
              <w:t>0.109002648</w:t>
            </w:r>
          </w:p>
        </w:tc>
      </w:tr>
      <w:tr w:rsidR="0084725D" w:rsidRPr="00A81502" w:rsidTr="00983E10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25D" w:rsidRPr="00A81502" w:rsidRDefault="0084725D" w:rsidP="0084725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A81502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PAM50_Bas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4725D" w:rsidRPr="00EC35EB" w:rsidRDefault="0084725D" w:rsidP="0084725D">
            <w:pPr>
              <w:spacing w:after="0"/>
            </w:pPr>
            <w:r w:rsidRPr="00EC35EB">
              <w:t>0.0576852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4725D" w:rsidRPr="00EC35EB" w:rsidRDefault="0084725D" w:rsidP="0084725D">
            <w:pPr>
              <w:spacing w:after="0"/>
            </w:pPr>
            <w:r w:rsidRPr="00EC35EB"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4725D" w:rsidRPr="00EC35EB" w:rsidRDefault="0084725D" w:rsidP="0084725D">
            <w:pPr>
              <w:spacing w:after="0"/>
            </w:pPr>
            <w:r w:rsidRPr="00EC35EB">
              <w:t>1</w:t>
            </w:r>
          </w:p>
        </w:tc>
      </w:tr>
      <w:tr w:rsidR="0084725D" w:rsidRPr="00A81502" w:rsidTr="0084725D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25D" w:rsidRPr="00A81502" w:rsidRDefault="0084725D" w:rsidP="0084725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A81502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PAM50_HER2enrich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2CC" w:themeFill="accent4" w:themeFillTint="33"/>
            <w:noWrap/>
            <w:hideMark/>
          </w:tcPr>
          <w:p w:rsidR="0084725D" w:rsidRPr="00EC35EB" w:rsidRDefault="0084725D" w:rsidP="0084725D">
            <w:pPr>
              <w:spacing w:after="0"/>
            </w:pPr>
            <w:r w:rsidRPr="00EC35EB">
              <w:t>0.0001864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4725D" w:rsidRPr="00EC35EB" w:rsidRDefault="0084725D" w:rsidP="0084725D">
            <w:pPr>
              <w:spacing w:after="0"/>
            </w:pPr>
            <w:r w:rsidRPr="00EC35EB"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4725D" w:rsidRPr="00EC35EB" w:rsidRDefault="0084725D" w:rsidP="0084725D">
            <w:pPr>
              <w:spacing w:after="0"/>
            </w:pPr>
            <w:r w:rsidRPr="00EC35EB">
              <w:t>1</w:t>
            </w:r>
          </w:p>
        </w:tc>
      </w:tr>
      <w:tr w:rsidR="0084725D" w:rsidRPr="00A81502" w:rsidTr="00983E10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25D" w:rsidRPr="00A81502" w:rsidRDefault="0084725D" w:rsidP="0084725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A81502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PAM50_Luminal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4725D" w:rsidRPr="00EC35EB" w:rsidRDefault="0084725D" w:rsidP="0084725D">
            <w:pPr>
              <w:spacing w:after="0"/>
            </w:pPr>
            <w:r w:rsidRPr="00EC35EB">
              <w:t>0.0008815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4725D" w:rsidRPr="00EC35EB" w:rsidRDefault="0084725D" w:rsidP="0084725D">
            <w:pPr>
              <w:spacing w:after="0"/>
            </w:pPr>
            <w:r w:rsidRPr="00EC35EB">
              <w:t>0.0001535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4725D" w:rsidRPr="00EC35EB" w:rsidRDefault="0084725D" w:rsidP="0084725D">
            <w:pPr>
              <w:spacing w:after="0"/>
            </w:pPr>
            <w:r w:rsidRPr="00EC35EB">
              <w:t>0.000652641</w:t>
            </w:r>
          </w:p>
        </w:tc>
      </w:tr>
      <w:tr w:rsidR="0084725D" w:rsidRPr="00A81502" w:rsidTr="0084725D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25D" w:rsidRPr="00A81502" w:rsidRDefault="0084725D" w:rsidP="0084725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A81502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PAM50_Luminal 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:rsidR="0084725D" w:rsidRPr="00EC35EB" w:rsidRDefault="0084725D" w:rsidP="0084725D">
            <w:pPr>
              <w:spacing w:after="0"/>
            </w:pPr>
            <w:r w:rsidRPr="00EC35EB">
              <w:t>0.0005194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4725D" w:rsidRPr="00EC35EB" w:rsidRDefault="0084725D" w:rsidP="0084725D">
            <w:pPr>
              <w:spacing w:after="0"/>
            </w:pPr>
            <w:r w:rsidRPr="00EC35EB">
              <w:t>0.0014959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4725D" w:rsidRPr="00EC35EB" w:rsidRDefault="0084725D" w:rsidP="0084725D">
            <w:pPr>
              <w:spacing w:after="0"/>
            </w:pPr>
            <w:r w:rsidRPr="00EC35EB">
              <w:t>0.001548462</w:t>
            </w:r>
          </w:p>
        </w:tc>
      </w:tr>
      <w:tr w:rsidR="0084725D" w:rsidRPr="00A81502" w:rsidTr="0084725D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25D" w:rsidRPr="00A81502" w:rsidRDefault="0084725D" w:rsidP="0084725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A81502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PAM50_Normal-li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:rsidR="0084725D" w:rsidRPr="00EC35EB" w:rsidRDefault="0084725D" w:rsidP="0084725D">
            <w:pPr>
              <w:spacing w:after="0"/>
            </w:pPr>
            <w:r w:rsidRPr="00EC35EB">
              <w:t>0.0001334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4725D" w:rsidRPr="00EC35EB" w:rsidRDefault="0084725D" w:rsidP="0084725D">
            <w:pPr>
              <w:spacing w:after="0"/>
            </w:pPr>
            <w:r w:rsidRPr="00EC35EB">
              <w:t>0.006485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4725D" w:rsidRPr="00EC35EB" w:rsidRDefault="0084725D" w:rsidP="0084725D">
            <w:pPr>
              <w:spacing w:after="0"/>
            </w:pPr>
            <w:r w:rsidRPr="00EC35EB">
              <w:t>0.056254455</w:t>
            </w:r>
          </w:p>
        </w:tc>
      </w:tr>
      <w:tr w:rsidR="0084725D" w:rsidRPr="00A81502" w:rsidTr="00983E10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25D" w:rsidRPr="00A81502" w:rsidRDefault="0084725D" w:rsidP="0084725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proofErr w:type="spellStart"/>
            <w:r w:rsidRPr="00A81502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LNne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4725D" w:rsidRPr="00EC35EB" w:rsidRDefault="0084725D" w:rsidP="0084725D">
            <w:pPr>
              <w:spacing w:after="0"/>
            </w:pPr>
            <w:r w:rsidRPr="00EC35EB">
              <w:t>1.63E-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4725D" w:rsidRPr="00EC35EB" w:rsidRDefault="0084725D" w:rsidP="0084725D">
            <w:pPr>
              <w:spacing w:after="0"/>
            </w:pPr>
            <w:r w:rsidRPr="00EC35EB">
              <w:t>2.44E-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4725D" w:rsidRPr="00EC35EB" w:rsidRDefault="0084725D" w:rsidP="0084725D">
            <w:pPr>
              <w:spacing w:after="0"/>
            </w:pPr>
            <w:r w:rsidRPr="00EC35EB">
              <w:t>5.83E-14</w:t>
            </w:r>
          </w:p>
        </w:tc>
      </w:tr>
      <w:tr w:rsidR="0084725D" w:rsidRPr="00A81502" w:rsidTr="0084725D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25D" w:rsidRPr="00A81502" w:rsidRDefault="0084725D" w:rsidP="0084725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proofErr w:type="spellStart"/>
            <w:r w:rsidRPr="00A81502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LNpo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:rsidR="0084725D" w:rsidRPr="00EC35EB" w:rsidRDefault="0084725D" w:rsidP="0084725D">
            <w:pPr>
              <w:spacing w:after="0"/>
            </w:pPr>
            <w:r w:rsidRPr="00EC35EB">
              <w:t>0.0056262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4725D" w:rsidRPr="00EC35EB" w:rsidRDefault="0084725D" w:rsidP="0084725D">
            <w:pPr>
              <w:spacing w:after="0"/>
            </w:pPr>
            <w:r w:rsidRPr="00EC35EB">
              <w:t>0.0063511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4725D" w:rsidRPr="00EC35EB" w:rsidRDefault="0084725D" w:rsidP="0084725D">
            <w:pPr>
              <w:spacing w:after="0"/>
            </w:pPr>
            <w:r w:rsidRPr="00EC35EB">
              <w:t>0.025640212</w:t>
            </w:r>
          </w:p>
        </w:tc>
      </w:tr>
      <w:tr w:rsidR="0084725D" w:rsidRPr="00A81502" w:rsidTr="00983E10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25D" w:rsidRPr="00A81502" w:rsidRDefault="0084725D" w:rsidP="0084725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proofErr w:type="spellStart"/>
            <w:r w:rsidRPr="00A81502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ERposLNne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4725D" w:rsidRPr="00EC35EB" w:rsidRDefault="0084725D" w:rsidP="0084725D">
            <w:pPr>
              <w:spacing w:after="0"/>
            </w:pPr>
            <w:r w:rsidRPr="00EC35EB">
              <w:t>1.18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4725D" w:rsidRPr="00EC35EB" w:rsidRDefault="0084725D" w:rsidP="0084725D">
            <w:pPr>
              <w:spacing w:after="0"/>
            </w:pPr>
            <w:r w:rsidRPr="00EC35EB">
              <w:t>9.59E-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4725D" w:rsidRPr="00EC35EB" w:rsidRDefault="0084725D" w:rsidP="0084725D">
            <w:pPr>
              <w:spacing w:after="0"/>
            </w:pPr>
            <w:r w:rsidRPr="00EC35EB">
              <w:t>5.96E-09</w:t>
            </w:r>
          </w:p>
        </w:tc>
      </w:tr>
      <w:tr w:rsidR="0084725D" w:rsidRPr="00A81502" w:rsidTr="00983E10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25D" w:rsidRPr="00A81502" w:rsidRDefault="0084725D" w:rsidP="0084725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proofErr w:type="spellStart"/>
            <w:r w:rsidRPr="00A81502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ERnegLNne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4725D" w:rsidRPr="00EC35EB" w:rsidRDefault="0084725D" w:rsidP="0084725D">
            <w:pPr>
              <w:spacing w:after="0"/>
            </w:pPr>
            <w:r w:rsidRPr="00EC35EB"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4725D" w:rsidRPr="00EC35EB" w:rsidRDefault="0084725D" w:rsidP="0084725D">
            <w:pPr>
              <w:spacing w:after="0"/>
            </w:pPr>
            <w:r w:rsidRPr="00EC35EB"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4725D" w:rsidRPr="00EC35EB" w:rsidRDefault="0084725D" w:rsidP="0084725D">
            <w:pPr>
              <w:spacing w:after="0"/>
            </w:pPr>
            <w:r w:rsidRPr="00EC35EB">
              <w:t>1</w:t>
            </w:r>
          </w:p>
        </w:tc>
      </w:tr>
      <w:tr w:rsidR="0084725D" w:rsidRPr="00A81502" w:rsidTr="00983E10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25D" w:rsidRPr="00A81502" w:rsidRDefault="0084725D" w:rsidP="0084725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A81502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Grade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4725D" w:rsidRPr="00EC35EB" w:rsidRDefault="0084725D" w:rsidP="0084725D">
            <w:pPr>
              <w:spacing w:after="0"/>
            </w:pPr>
            <w:r w:rsidRPr="00EC35EB">
              <w:t>0.2606361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4725D" w:rsidRPr="00EC35EB" w:rsidRDefault="0084725D" w:rsidP="0084725D">
            <w:pPr>
              <w:spacing w:after="0"/>
            </w:pPr>
            <w:r w:rsidRPr="00EC35EB">
              <w:t>0.0014748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4725D" w:rsidRPr="00EC35EB" w:rsidRDefault="0084725D" w:rsidP="0084725D">
            <w:pPr>
              <w:spacing w:after="0"/>
            </w:pPr>
            <w:r w:rsidRPr="00EC35EB">
              <w:t>0.097677033</w:t>
            </w:r>
          </w:p>
        </w:tc>
      </w:tr>
      <w:tr w:rsidR="0084725D" w:rsidRPr="00A81502" w:rsidTr="0084725D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25D" w:rsidRPr="00A81502" w:rsidRDefault="0084725D" w:rsidP="0084725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A81502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Grade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:rsidR="0084725D" w:rsidRPr="00EC35EB" w:rsidRDefault="0084725D" w:rsidP="0084725D">
            <w:pPr>
              <w:spacing w:after="0"/>
            </w:pPr>
            <w:r w:rsidRPr="00EC35EB">
              <w:t>1.04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4725D" w:rsidRPr="00EC35EB" w:rsidRDefault="0084725D" w:rsidP="0084725D">
            <w:pPr>
              <w:spacing w:after="0"/>
            </w:pPr>
            <w:r w:rsidRPr="00EC35EB">
              <w:t>1.81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4725D" w:rsidRPr="00EC35EB" w:rsidRDefault="0084725D" w:rsidP="0084725D">
            <w:pPr>
              <w:spacing w:after="0"/>
            </w:pPr>
            <w:r w:rsidRPr="00EC35EB">
              <w:t>1.20E-07</w:t>
            </w:r>
          </w:p>
        </w:tc>
      </w:tr>
      <w:tr w:rsidR="0084725D" w:rsidRPr="00A81502" w:rsidTr="0084725D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25D" w:rsidRPr="00A81502" w:rsidRDefault="0084725D" w:rsidP="0084725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A81502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Grade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2CC" w:themeFill="accent4" w:themeFillTint="33"/>
            <w:noWrap/>
            <w:hideMark/>
          </w:tcPr>
          <w:p w:rsidR="0084725D" w:rsidRPr="00EC35EB" w:rsidRDefault="0084725D" w:rsidP="0084725D">
            <w:pPr>
              <w:spacing w:after="0"/>
            </w:pPr>
            <w:r w:rsidRPr="00EC35EB">
              <w:t>0.0029605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4725D" w:rsidRPr="00EC35EB" w:rsidRDefault="0084725D" w:rsidP="0084725D">
            <w:pPr>
              <w:spacing w:after="0"/>
            </w:pPr>
            <w:r w:rsidRPr="00EC35EB">
              <w:t>0.1100971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4725D" w:rsidRPr="00EC35EB" w:rsidRDefault="0084725D" w:rsidP="0084725D">
            <w:pPr>
              <w:spacing w:after="0"/>
            </w:pPr>
            <w:r w:rsidRPr="00EC35EB">
              <w:t>0.117462025</w:t>
            </w:r>
          </w:p>
        </w:tc>
      </w:tr>
      <w:tr w:rsidR="0084725D" w:rsidRPr="00A81502" w:rsidTr="0084725D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25D" w:rsidRPr="00A81502" w:rsidRDefault="0084725D" w:rsidP="0084725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proofErr w:type="spellStart"/>
            <w:r w:rsidRPr="00A81502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Untreate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:rsidR="0084725D" w:rsidRPr="00EC35EB" w:rsidRDefault="0084725D" w:rsidP="0084725D">
            <w:pPr>
              <w:spacing w:after="0"/>
            </w:pPr>
            <w:r w:rsidRPr="00EC35EB">
              <w:t>6.79E-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4725D" w:rsidRPr="00EC35EB" w:rsidRDefault="0084725D" w:rsidP="0084725D">
            <w:pPr>
              <w:spacing w:after="0"/>
            </w:pPr>
            <w:r w:rsidRPr="00EC35EB">
              <w:t>8.12E-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4725D" w:rsidRPr="00EC35EB" w:rsidRDefault="0084725D" w:rsidP="0084725D">
            <w:pPr>
              <w:spacing w:after="0"/>
            </w:pPr>
            <w:r w:rsidRPr="00EC35EB">
              <w:t>6.23E-09</w:t>
            </w:r>
          </w:p>
        </w:tc>
      </w:tr>
      <w:tr w:rsidR="0084725D" w:rsidRPr="00A81502" w:rsidTr="00983E10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25D" w:rsidRPr="00A81502" w:rsidRDefault="0084725D" w:rsidP="0084725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A81502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T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25D" w:rsidRPr="00EC35EB" w:rsidRDefault="0084725D" w:rsidP="0084725D">
            <w:pPr>
              <w:spacing w:after="0"/>
            </w:pPr>
            <w:r w:rsidRPr="00EC35EB">
              <w:t>0.0080859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25D" w:rsidRPr="00EC35EB" w:rsidRDefault="0084725D" w:rsidP="0084725D">
            <w:pPr>
              <w:spacing w:after="0"/>
            </w:pPr>
            <w:r w:rsidRPr="00EC35EB">
              <w:t>0.0001258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25D" w:rsidRDefault="0084725D" w:rsidP="0084725D">
            <w:pPr>
              <w:spacing w:after="0"/>
            </w:pPr>
            <w:r w:rsidRPr="00EC35EB">
              <w:t>2.41E-07</w:t>
            </w:r>
          </w:p>
        </w:tc>
      </w:tr>
    </w:tbl>
    <w:p w:rsidR="00FF686C" w:rsidRDefault="00FF686C"/>
    <w:sectPr w:rsidR="00FF686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502"/>
    <w:rsid w:val="002E3105"/>
    <w:rsid w:val="0084725D"/>
    <w:rsid w:val="009F7381"/>
    <w:rsid w:val="00A71721"/>
    <w:rsid w:val="00A81502"/>
    <w:rsid w:val="00BC4D4C"/>
    <w:rsid w:val="00D5676D"/>
    <w:rsid w:val="00FF6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9927AC"/>
  <w15:chartTrackingRefBased/>
  <w15:docId w15:val="{B58552D5-68E8-47B5-9510-97DE61D78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559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eie Universität Berlin</Company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in, Torsten</dc:creator>
  <cp:keywords/>
  <dc:description/>
  <cp:lastModifiedBy>Stein, Torsten</cp:lastModifiedBy>
  <cp:revision>3</cp:revision>
  <dcterms:created xsi:type="dcterms:W3CDTF">2021-08-11T08:57:00Z</dcterms:created>
  <dcterms:modified xsi:type="dcterms:W3CDTF">2021-08-23T07:05:00Z</dcterms:modified>
</cp:coreProperties>
</file>